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4D81625B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proofErr w:type="spellStart"/>
      <w:r w:rsidRPr="00117263">
        <w:rPr>
          <w:rFonts w:ascii="Times New Roman" w:hAnsi="Times New Roman" w:cs="Times New Roman"/>
          <w:b/>
          <w:bCs/>
          <w:lang w:val="en-US"/>
        </w:rPr>
        <w:t>DataSet</w:t>
      </w:r>
      <w:proofErr w:type="spellEnd"/>
    </w:p>
    <w:p w14:paraId="1329A7BC" w14:textId="77777777" w:rsidR="004B5300" w:rsidRDefault="004B5300" w:rsidP="004B5300">
      <w:pPr>
        <w:jc w:val="both"/>
        <w:rPr>
          <w:rFonts w:ascii="Times New Roman" w:hAnsi="Times New Roman" w:cs="Times New Roman"/>
          <w:lang w:val="en-US"/>
        </w:rPr>
      </w:pPr>
    </w:p>
    <w:p w14:paraId="6EEEA1AB" w14:textId="77777777" w:rsidR="004B5300" w:rsidRDefault="004B5300" w:rsidP="004B5300">
      <w:pPr>
        <w:jc w:val="both"/>
        <w:rPr>
          <w:rFonts w:ascii="Times New Roman" w:hAnsi="Times New Roman" w:cs="Times New Roman"/>
          <w:lang w:val="en-US"/>
        </w:rPr>
      </w:pPr>
    </w:p>
    <w:p w14:paraId="371786FD" w14:textId="0842F2E1" w:rsidR="004B5300" w:rsidRDefault="00CA0BE0" w:rsidP="004B5300">
      <w:pPr>
        <w:ind w:left="-851" w:right="-994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4B5300" w:rsidRPr="00404BED">
        <w:rPr>
          <w:rFonts w:ascii="Times New Roman" w:hAnsi="Times New Roman" w:cs="Times New Roman"/>
          <w:b/>
          <w:bCs/>
          <w:lang w:val="en-US"/>
        </w:rPr>
        <w:t>Fig. Time-Series Analysis of Hand Hygiene Compliance, Moving Average and e Trend during the COVID-19 Pandemic</w:t>
      </w:r>
      <w:r w:rsidR="004B5300">
        <w:rPr>
          <w:rFonts w:ascii="Times New Roman" w:hAnsi="Times New Roman" w:cs="Times New Roman"/>
          <w:b/>
          <w:bCs/>
          <w:lang w:val="en-US"/>
        </w:rPr>
        <w:t>.</w:t>
      </w:r>
    </w:p>
    <w:p w14:paraId="1CA256ED" w14:textId="77777777" w:rsidR="004B5300" w:rsidRPr="00404BED" w:rsidRDefault="004B5300" w:rsidP="004B5300">
      <w:pPr>
        <w:jc w:val="both"/>
        <w:rPr>
          <w:rFonts w:ascii="Times New Roman" w:hAnsi="Times New Roman" w:cs="Times New Roman"/>
          <w:lang w:val="en-US"/>
        </w:rPr>
      </w:pPr>
    </w:p>
    <w:p w14:paraId="1AED92B9" w14:textId="77777777" w:rsidR="004B5300" w:rsidRPr="00404BED" w:rsidRDefault="004B5300" w:rsidP="004B5300">
      <w:pPr>
        <w:ind w:left="-993"/>
        <w:jc w:val="center"/>
        <w:rPr>
          <w:noProof/>
          <w:lang w:val="en-US"/>
        </w:rPr>
      </w:pPr>
      <w:r>
        <w:rPr>
          <w:noProof/>
        </w:rPr>
        <w:drawing>
          <wp:inline distT="0" distB="0" distL="0" distR="0" wp14:anchorId="72BF4BC2" wp14:editId="274764B6">
            <wp:extent cx="6775939" cy="2914650"/>
            <wp:effectExtent l="0" t="0" r="0" b="0"/>
            <wp:docPr id="1549437344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C5C68EC5-0C67-A73C-43B4-569315636D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72287C5" w14:textId="77777777" w:rsidR="004B5300" w:rsidRPr="007747D5" w:rsidRDefault="004B5300" w:rsidP="004B5300">
      <w:pPr>
        <w:rPr>
          <w:rFonts w:ascii="Times New Roman" w:hAnsi="Times New Roman" w:cs="Times New Roman"/>
          <w:lang w:val="en-US"/>
        </w:rPr>
      </w:pPr>
    </w:p>
    <w:p w14:paraId="26113EA2" w14:textId="77777777" w:rsidR="00674DC7" w:rsidRDefault="00674DC7" w:rsidP="00674DC7">
      <w:pPr>
        <w:tabs>
          <w:tab w:val="left" w:pos="2129"/>
        </w:tabs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2F4006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7B7E4FA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34D7F72E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5C32679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14BC06F0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C62CFD3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45CB92B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2DC75D41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54514EFE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36572F"/>
    <w:rsid w:val="004B5300"/>
    <w:rsid w:val="004C0F08"/>
    <w:rsid w:val="00584709"/>
    <w:rsid w:val="005E0A25"/>
    <w:rsid w:val="00674DC7"/>
    <w:rsid w:val="00746E6C"/>
    <w:rsid w:val="007A5439"/>
    <w:rsid w:val="007E5212"/>
    <w:rsid w:val="00925EDF"/>
    <w:rsid w:val="009A1EC8"/>
    <w:rsid w:val="00B41136"/>
    <w:rsid w:val="00BE448E"/>
    <w:rsid w:val="00C60EDD"/>
    <w:rsid w:val="00CA0BE0"/>
    <w:rsid w:val="00CE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cbookair/Desktop/S1%20Dataset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2"/>
          <c:order val="2"/>
          <c:tx>
            <c:v>Trend (%)</c:v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val>
            <c:numRef>
              <c:f>Planilha5!$D$2:$D$14</c:f>
              <c:numCache>
                <c:formatCode>General</c:formatCode>
                <c:ptCount val="13"/>
                <c:pt idx="1">
                  <c:v>-0.632996632996633</c:v>
                </c:pt>
                <c:pt idx="2">
                  <c:v>-0.33944954128440369</c:v>
                </c:pt>
                <c:pt idx="3">
                  <c:v>-0.76388888888888884</c:v>
                </c:pt>
                <c:pt idx="4">
                  <c:v>4.2941176470588234</c:v>
                </c:pt>
                <c:pt idx="5">
                  <c:v>-0.51111111111111107</c:v>
                </c:pt>
                <c:pt idx="6">
                  <c:v>-0.75</c:v>
                </c:pt>
                <c:pt idx="7">
                  <c:v>13.727272727272727</c:v>
                </c:pt>
                <c:pt idx="8">
                  <c:v>-0.6728395061728395</c:v>
                </c:pt>
                <c:pt idx="9">
                  <c:v>-0.60377358490566035</c:v>
                </c:pt>
                <c:pt idx="10">
                  <c:v>4.7619047619047616E-2</c:v>
                </c:pt>
                <c:pt idx="11">
                  <c:v>7.5454545454545459</c:v>
                </c:pt>
                <c:pt idx="12">
                  <c:v>2.008827523766410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08-8A46-BC24-1324C85E9C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8"/>
        <c:overlap val="-42"/>
        <c:axId val="1367257200"/>
        <c:axId val="1035223728"/>
      </c:barChart>
      <c:lineChart>
        <c:grouping val="standard"/>
        <c:varyColors val="0"/>
        <c:ser>
          <c:idx val="0"/>
          <c:order val="0"/>
          <c:tx>
            <c:strRef>
              <c:f>Planilha5!$B$1</c:f>
              <c:strCache>
                <c:ptCount val="1"/>
                <c:pt idx="0">
                  <c:v>Hand Hygiene Compliance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Planilha5!$A$2:$A$14</c:f>
              <c:strCache>
                <c:ptCount val="13"/>
                <c:pt idx="0">
                  <c:v>Oct–Dec 2021</c:v>
                </c:pt>
                <c:pt idx="1">
                  <c:v>Jan–Mar 2022</c:v>
                </c:pt>
                <c:pt idx="2">
                  <c:v>Apr–Jun 2022</c:v>
                </c:pt>
                <c:pt idx="3">
                  <c:v>Jul–Sep 2022</c:v>
                </c:pt>
                <c:pt idx="4">
                  <c:v>Oct–Dec 2022</c:v>
                </c:pt>
                <c:pt idx="5">
                  <c:v>Jan–Mar 2023</c:v>
                </c:pt>
                <c:pt idx="6">
                  <c:v>Apr–Jun 2023</c:v>
                </c:pt>
                <c:pt idx="7">
                  <c:v>Jul–Sep 2023</c:v>
                </c:pt>
                <c:pt idx="8">
                  <c:v>Oct–Dec 2023</c:v>
                </c:pt>
                <c:pt idx="9">
                  <c:v>Jan–Mar 2024</c:v>
                </c:pt>
                <c:pt idx="10">
                  <c:v>Apr–Jun 2024</c:v>
                </c:pt>
                <c:pt idx="11">
                  <c:v>Jul–Sep 2024</c:v>
                </c:pt>
                <c:pt idx="12">
                  <c:v>Oct–Dec 2024</c:v>
                </c:pt>
              </c:strCache>
            </c:strRef>
          </c:cat>
          <c:val>
            <c:numRef>
              <c:f>Planilha5!$B$2:$B$14</c:f>
              <c:numCache>
                <c:formatCode>General</c:formatCode>
                <c:ptCount val="13"/>
                <c:pt idx="0">
                  <c:v>297</c:v>
                </c:pt>
                <c:pt idx="1">
                  <c:v>109</c:v>
                </c:pt>
                <c:pt idx="2">
                  <c:v>72</c:v>
                </c:pt>
                <c:pt idx="3">
                  <c:v>17</c:v>
                </c:pt>
                <c:pt idx="4">
                  <c:v>90</c:v>
                </c:pt>
                <c:pt idx="5">
                  <c:v>44</c:v>
                </c:pt>
                <c:pt idx="6">
                  <c:v>11</c:v>
                </c:pt>
                <c:pt idx="7">
                  <c:v>162</c:v>
                </c:pt>
                <c:pt idx="8">
                  <c:v>53</c:v>
                </c:pt>
                <c:pt idx="9">
                  <c:v>21</c:v>
                </c:pt>
                <c:pt idx="10">
                  <c:v>22</c:v>
                </c:pt>
                <c:pt idx="11">
                  <c:v>188</c:v>
                </c:pt>
                <c:pt idx="12">
                  <c:v>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908-8A46-BC24-1324C85E9C24}"/>
            </c:ext>
          </c:extLst>
        </c:ser>
        <c:ser>
          <c:idx val="1"/>
          <c:order val="1"/>
          <c:tx>
            <c:strRef>
              <c:f>Planilha5!$C$1</c:f>
              <c:strCache>
                <c:ptCount val="1"/>
                <c:pt idx="0">
                  <c:v>Moving Average (quarterly)</c:v>
                </c:pt>
              </c:strCache>
            </c:strRef>
          </c:tx>
          <c:spPr>
            <a:ln w="1270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Planilha5!$A$2:$A$14</c:f>
              <c:strCache>
                <c:ptCount val="13"/>
                <c:pt idx="0">
                  <c:v>Oct–Dec 2021</c:v>
                </c:pt>
                <c:pt idx="1">
                  <c:v>Jan–Mar 2022</c:v>
                </c:pt>
                <c:pt idx="2">
                  <c:v>Apr–Jun 2022</c:v>
                </c:pt>
                <c:pt idx="3">
                  <c:v>Jul–Sep 2022</c:v>
                </c:pt>
                <c:pt idx="4">
                  <c:v>Oct–Dec 2022</c:v>
                </c:pt>
                <c:pt idx="5">
                  <c:v>Jan–Mar 2023</c:v>
                </c:pt>
                <c:pt idx="6">
                  <c:v>Apr–Jun 2023</c:v>
                </c:pt>
                <c:pt idx="7">
                  <c:v>Jul–Sep 2023</c:v>
                </c:pt>
                <c:pt idx="8">
                  <c:v>Oct–Dec 2023</c:v>
                </c:pt>
                <c:pt idx="9">
                  <c:v>Jan–Mar 2024</c:v>
                </c:pt>
                <c:pt idx="10">
                  <c:v>Apr–Jun 2024</c:v>
                </c:pt>
                <c:pt idx="11">
                  <c:v>Jul–Sep 2024</c:v>
                </c:pt>
                <c:pt idx="12">
                  <c:v>Oct–Dec 2024</c:v>
                </c:pt>
              </c:strCache>
            </c:strRef>
          </c:cat>
          <c:val>
            <c:numRef>
              <c:f>Planilha5!$C$2:$C$14</c:f>
              <c:numCache>
                <c:formatCode>General</c:formatCode>
                <c:ptCount val="13"/>
                <c:pt idx="2">
                  <c:v>159.33333333333334</c:v>
                </c:pt>
                <c:pt idx="3">
                  <c:v>66</c:v>
                </c:pt>
                <c:pt idx="4">
                  <c:v>59.666666666666664</c:v>
                </c:pt>
                <c:pt idx="5">
                  <c:v>50.333333333333336</c:v>
                </c:pt>
                <c:pt idx="6">
                  <c:v>48.333333333333336</c:v>
                </c:pt>
                <c:pt idx="7">
                  <c:v>72.333333333333329</c:v>
                </c:pt>
                <c:pt idx="8">
                  <c:v>75.333333333333329</c:v>
                </c:pt>
                <c:pt idx="9">
                  <c:v>78.666666666666671</c:v>
                </c:pt>
                <c:pt idx="10">
                  <c:v>32</c:v>
                </c:pt>
                <c:pt idx="11">
                  <c:v>77</c:v>
                </c:pt>
                <c:pt idx="12">
                  <c:v>93.6666666666666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908-8A46-BC24-1324C85E9C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7257200"/>
        <c:axId val="1035223728"/>
      </c:lineChart>
      <c:catAx>
        <c:axId val="136725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035223728"/>
        <c:crosses val="autoZero"/>
        <c:auto val="1"/>
        <c:lblAlgn val="ctr"/>
        <c:lblOffset val="100"/>
        <c:noMultiLvlLbl val="0"/>
      </c:catAx>
      <c:valAx>
        <c:axId val="1035223728"/>
        <c:scaling>
          <c:orientation val="minMax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367257200"/>
        <c:crosses val="autoZero"/>
        <c:crossBetween val="between"/>
        <c:majorUnit val="50"/>
        <c:minorUnit val="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35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5</cp:revision>
  <dcterms:created xsi:type="dcterms:W3CDTF">2026-02-10T15:24:00Z</dcterms:created>
  <dcterms:modified xsi:type="dcterms:W3CDTF">2026-02-12T10:46:00Z</dcterms:modified>
</cp:coreProperties>
</file>